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DF612" w14:textId="77777777" w:rsidR="00175E7A" w:rsidRPr="00F856B4" w:rsidRDefault="00175E7A" w:rsidP="00175E7A">
      <w:pPr>
        <w:pStyle w:val="Heading1"/>
        <w:spacing w:before="0"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89132835"/>
      <w:bookmarkStart w:id="1" w:name="_Toc189645240"/>
      <w:r w:rsidRPr="00F856B4">
        <w:rPr>
          <w:rFonts w:ascii="Times New Roman" w:hAnsi="Times New Roman" w:cs="Times New Roman"/>
          <w:b/>
          <w:bCs/>
          <w:color w:val="auto"/>
          <w:sz w:val="24"/>
          <w:szCs w:val="24"/>
        </w:rPr>
        <w:t>S24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F856B4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: SNP-based heritability of gestational duration and fetal size measurements at birth using SNPs with MAF &gt; 0.001</w:t>
      </w:r>
      <w:bookmarkEnd w:id="0"/>
      <w:bookmarkEnd w:id="1"/>
    </w:p>
    <w:p w14:paraId="7E35E4AE" w14:textId="77777777" w:rsidR="00175E7A" w:rsidRPr="00F856B4" w:rsidRDefault="00175E7A" w:rsidP="00175E7A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F856B4">
        <w:rPr>
          <w:rFonts w:ascii="Times New Roman" w:hAnsi="Times New Roman" w:cs="Times New Roman"/>
          <w:b/>
          <w:bCs/>
          <w:sz w:val="24"/>
          <w:szCs w:val="24"/>
        </w:rPr>
        <w:t>A)</w:t>
      </w:r>
    </w:p>
    <w:tbl>
      <w:tblPr>
        <w:tblW w:w="19323" w:type="dxa"/>
        <w:tblInd w:w="-860" w:type="dxa"/>
        <w:tblLook w:val="04A0" w:firstRow="1" w:lastRow="0" w:firstColumn="1" w:lastColumn="0" w:noHBand="0" w:noVBand="1"/>
      </w:tblPr>
      <w:tblGrid>
        <w:gridCol w:w="1673"/>
        <w:gridCol w:w="1079"/>
        <w:gridCol w:w="678"/>
        <w:gridCol w:w="47"/>
        <w:gridCol w:w="809"/>
        <w:gridCol w:w="773"/>
        <w:gridCol w:w="1034"/>
        <w:gridCol w:w="773"/>
        <w:gridCol w:w="773"/>
        <w:gridCol w:w="986"/>
        <w:gridCol w:w="773"/>
        <w:gridCol w:w="773"/>
        <w:gridCol w:w="986"/>
        <w:gridCol w:w="773"/>
        <w:gridCol w:w="773"/>
        <w:gridCol w:w="986"/>
        <w:gridCol w:w="773"/>
        <w:gridCol w:w="773"/>
        <w:gridCol w:w="1167"/>
        <w:gridCol w:w="773"/>
        <w:gridCol w:w="773"/>
        <w:gridCol w:w="1375"/>
      </w:tblGrid>
      <w:tr w:rsidR="00175E7A" w:rsidRPr="00C66659" w14:paraId="42AAC07E" w14:textId="77777777" w:rsidTr="00CA54C2">
        <w:trPr>
          <w:gridAfter w:val="21"/>
          <w:wAfter w:w="17650" w:type="dxa"/>
          <w:trHeight w:val="369"/>
        </w:trPr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2E6BC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or gestational duration</w:t>
            </w:r>
          </w:p>
        </w:tc>
      </w:tr>
      <w:tr w:rsidR="00175E7A" w:rsidRPr="00C66659" w14:paraId="6398E64D" w14:textId="77777777" w:rsidTr="00CA54C2">
        <w:trPr>
          <w:trHeight w:val="319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BA787E7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Cut-off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515727F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D65A37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26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4FAEEB" w14:textId="77777777" w:rsidR="00175E7A" w:rsidRPr="00C66659" w:rsidRDefault="00175E7A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1.0)</w:t>
            </w:r>
          </w:p>
        </w:tc>
        <w:tc>
          <w:tcPr>
            <w:tcW w:w="25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F65D63" w14:textId="77777777" w:rsidR="00175E7A" w:rsidRPr="00C66659" w:rsidRDefault="00175E7A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0.25)</w:t>
            </w:r>
          </w:p>
        </w:tc>
        <w:tc>
          <w:tcPr>
            <w:tcW w:w="25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698E03" w14:textId="77777777" w:rsidR="00175E7A" w:rsidRPr="00C66659" w:rsidRDefault="00175E7A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1.0)</w:t>
            </w:r>
          </w:p>
        </w:tc>
        <w:tc>
          <w:tcPr>
            <w:tcW w:w="25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79C3E9" w14:textId="77777777" w:rsidR="00175E7A" w:rsidRPr="00C66659" w:rsidRDefault="00175E7A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0.25)</w:t>
            </w:r>
          </w:p>
        </w:tc>
        <w:tc>
          <w:tcPr>
            <w:tcW w:w="27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75D8BAD" w14:textId="77777777" w:rsidR="00175E7A" w:rsidRPr="00C66659" w:rsidRDefault="00175E7A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1.0)</w:t>
            </w:r>
          </w:p>
        </w:tc>
        <w:tc>
          <w:tcPr>
            <w:tcW w:w="29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C43102" w14:textId="77777777" w:rsidR="00175E7A" w:rsidRPr="00C66659" w:rsidRDefault="00175E7A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0.25)</w:t>
            </w:r>
          </w:p>
        </w:tc>
      </w:tr>
      <w:tr w:rsidR="00175E7A" w:rsidRPr="00C66659" w14:paraId="13FEE25D" w14:textId="77777777" w:rsidTr="00CA54C2">
        <w:trPr>
          <w:trHeight w:val="381"/>
        </w:trPr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BC80A3C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3DA013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B32D18C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79D96C4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3ADABCE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8A4C612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4F57E9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EC6867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6DFA54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294A3A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115828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6FBC25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918119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9129BFD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F6EEC8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1335F80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E37A41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D5F7C5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8EE043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3E3DCE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D61560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175E7A" w:rsidRPr="00C66659" w14:paraId="74C613E7" w14:textId="77777777" w:rsidTr="00CA54C2">
        <w:trPr>
          <w:trHeight w:val="319"/>
        </w:trPr>
        <w:tc>
          <w:tcPr>
            <w:tcW w:w="16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3EBF23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&gt; 0.001</w:t>
            </w:r>
          </w:p>
        </w:tc>
        <w:tc>
          <w:tcPr>
            <w:tcW w:w="10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63761C7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72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5AEF4BE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F01AFA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sz w:val="20"/>
                <w:szCs w:val="20"/>
              </w:rPr>
              <w:t>0.2556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47CFB3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sz w:val="20"/>
                <w:szCs w:val="20"/>
              </w:rPr>
              <w:t>0.0475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F7C891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3.78E-08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D6218A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8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D1942F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2E9C07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5.10E-07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2480ED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2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72C968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A5754B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14E-09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91A845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8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F139CF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436C67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48E-08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A279B9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8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245A90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1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B33488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8.39E-05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F326A9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8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1F18C1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3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9058B84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09E-06</w:t>
            </w:r>
          </w:p>
        </w:tc>
      </w:tr>
      <w:tr w:rsidR="00175E7A" w:rsidRPr="00C66659" w14:paraId="63F72CA6" w14:textId="77777777" w:rsidTr="00CA54C2">
        <w:trPr>
          <w:trHeight w:val="319"/>
        </w:trPr>
        <w:tc>
          <w:tcPr>
            <w:tcW w:w="16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673A9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C00638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BBB5482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CA5C19E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97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E017B54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9E51072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E-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3B4B178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6090A14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3D49808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6.51E-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DD91A90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CDCCDDE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DD2A966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4.67E-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5B9692D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504A2E4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DE9B981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33E-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A7E57F0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C00765D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8C9C85E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4.46E-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0189E49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B7D0BB7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7376A56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68E-03</w:t>
            </w:r>
          </w:p>
        </w:tc>
      </w:tr>
      <w:tr w:rsidR="00175E7A" w:rsidRPr="00C66659" w14:paraId="4CFDF7A0" w14:textId="77777777" w:rsidTr="00CA54C2">
        <w:trPr>
          <w:trHeight w:val="319"/>
        </w:trPr>
        <w:tc>
          <w:tcPr>
            <w:tcW w:w="16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8BA1E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E88D442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72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243CD21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'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214D12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236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967C77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616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319B4E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6.37E-05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1FAA0C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CB565D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BD1CFC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5.70E-05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0D91F0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06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A48C56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A8AB84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4.63E-05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C8AC7C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8E0077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B4B2F8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07E-05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42907C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8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ADCE51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1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D1017F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4.91E-0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333994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35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34D7CE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9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047C930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94E-05</w:t>
            </w:r>
          </w:p>
        </w:tc>
      </w:tr>
      <w:tr w:rsidR="00175E7A" w:rsidRPr="00C66659" w14:paraId="5851BD88" w14:textId="77777777" w:rsidTr="00CA54C2">
        <w:trPr>
          <w:trHeight w:val="319"/>
        </w:trPr>
        <w:tc>
          <w:tcPr>
            <w:tcW w:w="16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19003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CEA998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54CF247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3F76144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35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45B2E84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58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9145C5C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2.72E-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D283088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9DA95AB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1AC86CE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E-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2BC63D5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04E916F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12E2BDC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E-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3557D47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1B3C4EB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89620B9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1.65E-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2721946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E405184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48432E9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4.76E-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EA1EC16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4EAE0DC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1C11BBC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9.42E-02</w:t>
            </w:r>
          </w:p>
        </w:tc>
      </w:tr>
      <w:tr w:rsidR="00175E7A" w:rsidRPr="00C66659" w14:paraId="7079402A" w14:textId="77777777" w:rsidTr="00CA54C2">
        <w:trPr>
          <w:trHeight w:val="319"/>
        </w:trPr>
        <w:tc>
          <w:tcPr>
            <w:tcW w:w="16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0FA20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BE870CC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F3C0D6A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DB6409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08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99A6E0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48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A3D815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4.30E-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A58F5F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79FF29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3EA4F5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E-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4B1568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811EC8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86BCFD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E-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0D2A0C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12FD07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81DA3F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4.19E-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9E8186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DBB4F7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BA45EA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3.71E-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190835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5CD02A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BAABF49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75E7A" w:rsidRPr="00C66659" w14:paraId="43808134" w14:textId="77777777" w:rsidTr="00CA54C2">
        <w:trPr>
          <w:trHeight w:val="319"/>
        </w:trPr>
        <w:tc>
          <w:tcPr>
            <w:tcW w:w="16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F73A1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E23E8BD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72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2A4813D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FECE30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41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38D6CA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8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94C492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E-03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45EFED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7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123D99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D20300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9.78E-04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CA10E9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5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F78281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5649C1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09E-03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586879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ACD15C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E88360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24E-03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04C242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9D2349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5F8208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2.83E-0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0C56EE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6FC31F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5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09D7439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9.06E-02</w:t>
            </w:r>
          </w:p>
        </w:tc>
      </w:tr>
      <w:tr w:rsidR="00175E7A" w:rsidRPr="00C66659" w14:paraId="561FA5E7" w14:textId="77777777" w:rsidTr="00CA54C2">
        <w:trPr>
          <w:trHeight w:val="319"/>
        </w:trPr>
        <w:tc>
          <w:tcPr>
            <w:tcW w:w="16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98135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0E9583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A8A9276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121AAD5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05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3A391C8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45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51C8EC9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06E-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39E626E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E32CC48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DD3DA72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36E-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3701DA8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F2E927D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8B6CB28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5.92E-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79CA036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EBB19EC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ADE5890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11E-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EF86062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99661CD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932B2EB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3.47E-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90692BF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C389E21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3170B76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6.89E-02</w:t>
            </w:r>
          </w:p>
        </w:tc>
      </w:tr>
      <w:tr w:rsidR="00175E7A" w:rsidRPr="00C66659" w14:paraId="526E99A5" w14:textId="77777777" w:rsidTr="00CA54C2">
        <w:trPr>
          <w:trHeight w:val="319"/>
        </w:trPr>
        <w:tc>
          <w:tcPr>
            <w:tcW w:w="16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C6876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B02CAB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AAE5FA3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E979694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23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78859A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2AA5CFB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2.99E-0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BDE2BA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BAFAF5F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DE79305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E-0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0019E9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EEB31F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E5A7DF0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E-0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9E1338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B53F335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A60401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1.28E-0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1F48CB4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DC6B66C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B512FB1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1.90E-0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9F66B3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233D338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3ADE4B" w14:textId="77777777" w:rsidR="00175E7A" w:rsidRPr="0060439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79E-02</w:t>
            </w:r>
          </w:p>
        </w:tc>
      </w:tr>
    </w:tbl>
    <w:p w14:paraId="780923D5" w14:textId="77777777" w:rsidR="00175E7A" w:rsidRPr="00BE7D17" w:rsidRDefault="00175E7A" w:rsidP="00175E7A">
      <w:pPr>
        <w:spacing w:before="120"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BE7D17">
        <w:rPr>
          <w:rFonts w:ascii="Times New Roman" w:hAnsi="Times New Roman" w:cs="Times New Roman"/>
          <w:b/>
          <w:bCs/>
          <w:sz w:val="24"/>
          <w:szCs w:val="24"/>
        </w:rPr>
        <w:t>B)</w:t>
      </w:r>
    </w:p>
    <w:tbl>
      <w:tblPr>
        <w:tblW w:w="19127" w:type="dxa"/>
        <w:tblInd w:w="-860" w:type="dxa"/>
        <w:tblLook w:val="04A0" w:firstRow="1" w:lastRow="0" w:firstColumn="1" w:lastColumn="0" w:noHBand="0" w:noVBand="1"/>
      </w:tblPr>
      <w:tblGrid>
        <w:gridCol w:w="1665"/>
        <w:gridCol w:w="1005"/>
        <w:gridCol w:w="795"/>
        <w:gridCol w:w="766"/>
        <w:gridCol w:w="766"/>
        <w:gridCol w:w="1078"/>
        <w:gridCol w:w="766"/>
        <w:gridCol w:w="766"/>
        <w:gridCol w:w="1078"/>
        <w:gridCol w:w="766"/>
        <w:gridCol w:w="766"/>
        <w:gridCol w:w="969"/>
        <w:gridCol w:w="766"/>
        <w:gridCol w:w="766"/>
        <w:gridCol w:w="964"/>
        <w:gridCol w:w="766"/>
        <w:gridCol w:w="766"/>
        <w:gridCol w:w="1145"/>
        <w:gridCol w:w="766"/>
        <w:gridCol w:w="766"/>
        <w:gridCol w:w="1350"/>
      </w:tblGrid>
      <w:tr w:rsidR="00175E7A" w:rsidRPr="00C66659" w14:paraId="3F31ED1F" w14:textId="77777777" w:rsidTr="00CA54C2">
        <w:trPr>
          <w:gridAfter w:val="20"/>
          <w:wAfter w:w="17462" w:type="dxa"/>
          <w:trHeight w:val="360"/>
        </w:trPr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09ADE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rth weight</w:t>
            </w:r>
          </w:p>
        </w:tc>
      </w:tr>
      <w:tr w:rsidR="00175E7A" w:rsidRPr="00C66659" w14:paraId="776E4721" w14:textId="77777777" w:rsidTr="00CA54C2">
        <w:trPr>
          <w:trHeight w:val="31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629A1F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Cut-off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BF8BA0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D5C566A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A6BD974" w14:textId="77777777" w:rsidR="00175E7A" w:rsidRPr="00C66659" w:rsidRDefault="00175E7A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1.0)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8212C8" w14:textId="77777777" w:rsidR="00175E7A" w:rsidRPr="00C66659" w:rsidRDefault="00175E7A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0.25)</w:t>
            </w:r>
          </w:p>
        </w:tc>
        <w:tc>
          <w:tcPr>
            <w:tcW w:w="2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173BC0" w14:textId="77777777" w:rsidR="00175E7A" w:rsidRPr="00C66659" w:rsidRDefault="00175E7A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1.0)</w:t>
            </w:r>
          </w:p>
        </w:tc>
        <w:tc>
          <w:tcPr>
            <w:tcW w:w="24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15C1E52" w14:textId="77777777" w:rsidR="00175E7A" w:rsidRPr="00C66659" w:rsidRDefault="00175E7A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0.25)</w:t>
            </w:r>
          </w:p>
        </w:tc>
        <w:tc>
          <w:tcPr>
            <w:tcW w:w="2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6042D5F" w14:textId="77777777" w:rsidR="00175E7A" w:rsidRPr="00C66659" w:rsidRDefault="00175E7A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1.0)</w:t>
            </w:r>
          </w:p>
        </w:tc>
        <w:tc>
          <w:tcPr>
            <w:tcW w:w="28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4D597A" w14:textId="77777777" w:rsidR="00175E7A" w:rsidRPr="00C66659" w:rsidRDefault="00175E7A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0.25)</w:t>
            </w:r>
          </w:p>
        </w:tc>
      </w:tr>
      <w:tr w:rsidR="00175E7A" w:rsidRPr="00C66659" w14:paraId="48A6B3FD" w14:textId="77777777" w:rsidTr="00CA54C2">
        <w:trPr>
          <w:trHeight w:val="372"/>
        </w:trPr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CABA476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FD13D3A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926A54C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A03C89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03F2B23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66AF9E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86BE1F8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DC8A8F6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606A2E2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7A396D0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9DD73D2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B0F2FD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266BA7D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A0D1A6F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3BC0A09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FD9E2D3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4DF6D2E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A6C3DDA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58D9A40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638315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8A8A3F5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175E7A" w:rsidRPr="00C66659" w14:paraId="4F1138F8" w14:textId="77777777" w:rsidTr="00CA54C2">
        <w:trPr>
          <w:trHeight w:val="312"/>
        </w:trPr>
        <w:tc>
          <w:tcPr>
            <w:tcW w:w="16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E53BD6A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&gt; 0.001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D965071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A98DD15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666D42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7A55EA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4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13EE326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10E-0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9D0D4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137340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5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392DE6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34E-04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A2AD9F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EB50CD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5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87B07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27E-0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89F04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D43B19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EBFD5C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47E-0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636CA5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4BAE9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8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75969F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80E-0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2029B6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ED2960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658FDE5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55E-03</w:t>
            </w:r>
          </w:p>
        </w:tc>
      </w:tr>
      <w:tr w:rsidR="00175E7A" w:rsidRPr="00C66659" w14:paraId="278E5858" w14:textId="77777777" w:rsidTr="00CA54C2">
        <w:trPr>
          <w:trHeight w:val="312"/>
        </w:trPr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368D2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991B40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5B753B8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513A239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D43193C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22BD2F1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13E-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648073E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44ACF5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501D43C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7.46E-0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237FD80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9051382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2CA2D4D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71E-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138E353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E75C6D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759D7D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40E-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CBADDC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7DAE061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2DEAED9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30E-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3E68ADA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E69CD1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BEE1451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26E-05</w:t>
            </w:r>
          </w:p>
        </w:tc>
      </w:tr>
      <w:tr w:rsidR="00175E7A" w:rsidRPr="00C66659" w14:paraId="25E00350" w14:textId="77777777" w:rsidTr="00CA54C2">
        <w:trPr>
          <w:trHeight w:val="312"/>
        </w:trPr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FF79F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1D2B4576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0148A46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'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096111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DDA783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5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701A5E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sz w:val="20"/>
                <w:szCs w:val="20"/>
              </w:rPr>
              <w:t>1.98E-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B05074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0B56D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5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0F7B1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E-01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F27E1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DC3CE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9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19501E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E-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2385D0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D13A2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B0CFD9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sz w:val="20"/>
                <w:szCs w:val="20"/>
              </w:rPr>
              <w:t>1.52E-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227DF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47472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5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821FAC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sz w:val="20"/>
                <w:szCs w:val="20"/>
              </w:rPr>
              <w:t>1.15E-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060EA3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6C2E25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C3344B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sz w:val="20"/>
                <w:szCs w:val="20"/>
              </w:rPr>
              <w:t>1.12E-01</w:t>
            </w:r>
          </w:p>
        </w:tc>
      </w:tr>
      <w:tr w:rsidR="00175E7A" w:rsidRPr="00C66659" w14:paraId="062D82F4" w14:textId="77777777" w:rsidTr="00CA54C2">
        <w:trPr>
          <w:trHeight w:val="312"/>
        </w:trPr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BDDF2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AE4422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478C789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88B9DEC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F3647B1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0692CC9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69E-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DE812E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B2A19BD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92A17C4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61E-0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EDE8535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9A91546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6A20229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89E-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039AFA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015059E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18557B6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31E-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382CEBE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C41F889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9E86B60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67E-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46BFFE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E459D22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FA9F520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59E-03</w:t>
            </w:r>
          </w:p>
        </w:tc>
      </w:tr>
      <w:tr w:rsidR="00175E7A" w:rsidRPr="00C66659" w14:paraId="6C38B4D7" w14:textId="77777777" w:rsidTr="00CA54C2">
        <w:trPr>
          <w:trHeight w:val="312"/>
        </w:trPr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57235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FB0B22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BE6F3D0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2451F1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689384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F030A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sz w:val="20"/>
                <w:szCs w:val="20"/>
              </w:rPr>
              <w:t>2.12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87609E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926119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A3AB6F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E-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F4B9BD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8642A1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B6F274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802F6C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A80FA3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6CAC0A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sz w:val="20"/>
                <w:szCs w:val="20"/>
              </w:rPr>
              <w:t>3.98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10F4F2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919E63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7617D4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sz w:val="20"/>
                <w:szCs w:val="20"/>
              </w:rPr>
              <w:t>4.77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7CEE05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C3ECA9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C5B0E1A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sz w:val="20"/>
                <w:szCs w:val="20"/>
              </w:rPr>
              <w:t>4.46E-01</w:t>
            </w:r>
          </w:p>
        </w:tc>
      </w:tr>
      <w:tr w:rsidR="00175E7A" w:rsidRPr="00C66659" w14:paraId="0B6DE176" w14:textId="77777777" w:rsidTr="00CA54C2">
        <w:trPr>
          <w:trHeight w:val="312"/>
        </w:trPr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E7B30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D48CD9C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D04A618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64F169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8E2B60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3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22E0BC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60E-0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14647C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5FE13C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5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507BC2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26E-04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A8ADD3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8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21442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8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40777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7.97E-0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33EE45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487EF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3BC8E3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7.83E-0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96694E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52C20E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EB8281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sz w:val="20"/>
                <w:szCs w:val="20"/>
              </w:rPr>
              <w:t>6.14E-0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FA6C8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2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222C7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610BEA0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8.91E-04</w:t>
            </w:r>
          </w:p>
        </w:tc>
      </w:tr>
      <w:tr w:rsidR="00175E7A" w:rsidRPr="00C66659" w14:paraId="1EEDCAD9" w14:textId="77777777" w:rsidTr="00CA54C2">
        <w:trPr>
          <w:trHeight w:val="312"/>
        </w:trPr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F1D79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CA67DF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5FFC9B3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0E9C340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2F44551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01410D0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sz w:val="20"/>
                <w:szCs w:val="20"/>
              </w:rPr>
              <w:t>2.49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CD5D3F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232048D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3E549D2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E-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E4DEAC4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E3413C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EE7AA70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88248CE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92FD090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A611A53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sz w:val="20"/>
                <w:szCs w:val="20"/>
              </w:rPr>
              <w:t>2.89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A3BBF4A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1264B42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521E07E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sz w:val="20"/>
                <w:szCs w:val="20"/>
              </w:rPr>
              <w:t>4.92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FAE207C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620FF4D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AEF0709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sz w:val="20"/>
                <w:szCs w:val="20"/>
              </w:rPr>
              <w:t>4.07E-01</w:t>
            </w:r>
          </w:p>
        </w:tc>
      </w:tr>
      <w:tr w:rsidR="00175E7A" w:rsidRPr="00C66659" w14:paraId="0ACE2897" w14:textId="77777777" w:rsidTr="00CA54C2">
        <w:trPr>
          <w:trHeight w:val="312"/>
        </w:trPr>
        <w:tc>
          <w:tcPr>
            <w:tcW w:w="16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BB3DC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7FCE45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F19149E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038CC49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E01F305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BD4F33D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45E-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3843EB5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3666D8A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B84FB0F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09E-0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7A04392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A4CF8B4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5EDE1DE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E-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1FEB846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3F018DD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CF6C26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99E-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18CEDD2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68C4332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DFA879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sz w:val="20"/>
                <w:szCs w:val="20"/>
              </w:rPr>
              <w:t>1.23E-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F309A90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6A65B51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70A222E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37E26">
              <w:rPr>
                <w:rFonts w:ascii="Times New Roman" w:hAnsi="Times New Roman" w:cs="Times New Roman"/>
                <w:sz w:val="20"/>
                <w:szCs w:val="20"/>
              </w:rPr>
              <w:t>1.11E-01</w:t>
            </w:r>
          </w:p>
        </w:tc>
      </w:tr>
    </w:tbl>
    <w:p w14:paraId="21F7CF39" w14:textId="77777777" w:rsidR="00175E7A" w:rsidRDefault="00175E7A" w:rsidP="00175E7A"/>
    <w:p w14:paraId="3AD5712F" w14:textId="77777777" w:rsidR="00175E7A" w:rsidRPr="00BE7D17" w:rsidRDefault="00175E7A" w:rsidP="00175E7A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BE7D17">
        <w:rPr>
          <w:rFonts w:ascii="Times New Roman" w:hAnsi="Times New Roman" w:cs="Times New Roman"/>
          <w:b/>
          <w:bCs/>
          <w:sz w:val="24"/>
          <w:szCs w:val="24"/>
        </w:rPr>
        <w:lastRenderedPageBreak/>
        <w:t>C)</w:t>
      </w:r>
    </w:p>
    <w:tbl>
      <w:tblPr>
        <w:tblW w:w="18828" w:type="dxa"/>
        <w:tblInd w:w="-860" w:type="dxa"/>
        <w:tblLook w:val="04A0" w:firstRow="1" w:lastRow="0" w:firstColumn="1" w:lastColumn="0" w:noHBand="0" w:noVBand="1"/>
      </w:tblPr>
      <w:tblGrid>
        <w:gridCol w:w="1485"/>
        <w:gridCol w:w="1005"/>
        <w:gridCol w:w="672"/>
        <w:gridCol w:w="46"/>
        <w:gridCol w:w="791"/>
        <w:gridCol w:w="766"/>
        <w:gridCol w:w="1011"/>
        <w:gridCol w:w="766"/>
        <w:gridCol w:w="766"/>
        <w:gridCol w:w="964"/>
        <w:gridCol w:w="766"/>
        <w:gridCol w:w="766"/>
        <w:gridCol w:w="969"/>
        <w:gridCol w:w="766"/>
        <w:gridCol w:w="766"/>
        <w:gridCol w:w="964"/>
        <w:gridCol w:w="766"/>
        <w:gridCol w:w="766"/>
        <w:gridCol w:w="1145"/>
        <w:gridCol w:w="766"/>
        <w:gridCol w:w="766"/>
        <w:gridCol w:w="1350"/>
      </w:tblGrid>
      <w:tr w:rsidR="00175E7A" w:rsidRPr="00C66659" w14:paraId="790B1DC6" w14:textId="77777777" w:rsidTr="00CA54C2">
        <w:trPr>
          <w:gridAfter w:val="21"/>
          <w:wAfter w:w="17343" w:type="dxa"/>
          <w:trHeight w:val="360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3E9BF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rth length</w:t>
            </w:r>
          </w:p>
        </w:tc>
      </w:tr>
      <w:tr w:rsidR="00175E7A" w:rsidRPr="00C66659" w14:paraId="5585EB7F" w14:textId="77777777" w:rsidTr="00CA54C2">
        <w:trPr>
          <w:trHeight w:val="312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822985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Cut-off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E7F9F12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064184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26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0C45D7" w14:textId="77777777" w:rsidR="00175E7A" w:rsidRPr="00C66659" w:rsidRDefault="00175E7A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1.0)</w:t>
            </w:r>
          </w:p>
        </w:tc>
        <w:tc>
          <w:tcPr>
            <w:tcW w:w="24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DFF757" w14:textId="77777777" w:rsidR="00175E7A" w:rsidRPr="00C66659" w:rsidRDefault="00175E7A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0.25)</w:t>
            </w:r>
          </w:p>
        </w:tc>
        <w:tc>
          <w:tcPr>
            <w:tcW w:w="25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207ADB" w14:textId="77777777" w:rsidR="00175E7A" w:rsidRPr="00C66659" w:rsidRDefault="00175E7A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1.0)</w:t>
            </w:r>
          </w:p>
        </w:tc>
        <w:tc>
          <w:tcPr>
            <w:tcW w:w="24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15EA84" w14:textId="77777777" w:rsidR="00175E7A" w:rsidRPr="00C66659" w:rsidRDefault="00175E7A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0.25)</w:t>
            </w:r>
          </w:p>
        </w:tc>
        <w:tc>
          <w:tcPr>
            <w:tcW w:w="2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D2A451" w14:textId="77777777" w:rsidR="00175E7A" w:rsidRPr="00C66659" w:rsidRDefault="00175E7A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1.0)</w:t>
            </w:r>
          </w:p>
        </w:tc>
        <w:tc>
          <w:tcPr>
            <w:tcW w:w="28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F69383" w14:textId="77777777" w:rsidR="00175E7A" w:rsidRPr="00C66659" w:rsidRDefault="00175E7A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0.25)</w:t>
            </w:r>
          </w:p>
        </w:tc>
      </w:tr>
      <w:tr w:rsidR="00175E7A" w:rsidRPr="00C66659" w14:paraId="59C968B7" w14:textId="77777777" w:rsidTr="00CA54C2">
        <w:trPr>
          <w:trHeight w:val="372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DA837FD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789804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26C8048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823827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9B0FC85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5D457AD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346E1F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C719924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0CD9E9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110A5B3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6B186CB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38CC727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C0FFDB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924427D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F17654B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95A458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ACEA35B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5D964D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5BE350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2C37A6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85FAF01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175E7A" w:rsidRPr="00C66659" w14:paraId="48A14F25" w14:textId="77777777" w:rsidTr="00CA54C2">
        <w:trPr>
          <w:trHeight w:val="312"/>
        </w:trPr>
        <w:tc>
          <w:tcPr>
            <w:tcW w:w="14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C32CE5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&gt; 0.001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09DFCB2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7F418A7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6265EE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225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ED3C31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74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72B10C0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18E-0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2E4D6D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5D007F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E9074A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49E-0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C9852A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0669A9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7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10443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10E-0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1611A6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B0106E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732102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E-0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C6036D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7E1AD4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6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D813A1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9.22E-0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75CE72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7DC5C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9193F62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59E-02</w:t>
            </w:r>
          </w:p>
        </w:tc>
      </w:tr>
      <w:tr w:rsidR="00175E7A" w:rsidRPr="00C66659" w14:paraId="3F6405E8" w14:textId="77777777" w:rsidTr="00CA54C2">
        <w:trPr>
          <w:trHeight w:val="312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60F49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656359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1A122AE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DBC1C6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26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49AF8F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7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84E9EC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89E-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B2EBF9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B78E8A3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8817474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70E-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95D6BAA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FF85DAF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62EBF0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9.54E-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A63D2E1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29DB8F6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7CD8A2F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7.34E-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33B1E9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E1167D1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CC8720D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43E-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0CC2E3E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416F25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3F5BCA13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98E-04</w:t>
            </w:r>
          </w:p>
        </w:tc>
      </w:tr>
      <w:tr w:rsidR="00175E7A" w:rsidRPr="00C66659" w14:paraId="2C209A39" w14:textId="77777777" w:rsidTr="00CA54C2">
        <w:trPr>
          <w:trHeight w:val="312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3684C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40535B3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6EA0B3D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'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BDFCA0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915B51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929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69206C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4.89E-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0D9B96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16A6DA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0BDF7A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E-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88FC7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4A8DCA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7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2E6482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4.75E-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D2BF2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FCBCB3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DFDDF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E-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533CBF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4E5A6E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5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F00F25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4.81E-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81C87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F48F1E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D233E79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4.83E-01</w:t>
            </w:r>
          </w:p>
        </w:tc>
      </w:tr>
      <w:tr w:rsidR="00175E7A" w:rsidRPr="00C66659" w14:paraId="4B5F12C3" w14:textId="77777777" w:rsidTr="00CA54C2">
        <w:trPr>
          <w:trHeight w:val="312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9569E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0CEA67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68946C3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B6C7C6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4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BED8C41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9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32A77CD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3.15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F42B350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CE5D49D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81A48A1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36107CD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C752FF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6BE178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4.64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5999F8A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18A3086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D7451C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2723BF9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373A2E4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63CB9CE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2.82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2B0D76D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5451DEE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79A092E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3.69E-01</w:t>
            </w:r>
          </w:p>
        </w:tc>
      </w:tr>
      <w:tr w:rsidR="00175E7A" w:rsidRPr="00C66659" w14:paraId="3C55CD3C" w14:textId="77777777" w:rsidTr="00CA54C2">
        <w:trPr>
          <w:trHeight w:val="312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F8FA5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166764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0890E84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FEB7B9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20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DAEF8E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7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24C8AC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89E-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3316C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FE5F50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9B3363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80E-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0F4710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261271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9E6CE3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77E-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C439A0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E37E0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66904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32E-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BA0DC5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AF22D2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D7AD7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3.14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26FD54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D181D2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F6E0F81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1.41E-01</w:t>
            </w:r>
          </w:p>
        </w:tc>
      </w:tr>
      <w:tr w:rsidR="00175E7A" w:rsidRPr="00C66659" w14:paraId="2436541A" w14:textId="77777777" w:rsidTr="00CA54C2">
        <w:trPr>
          <w:trHeight w:val="312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F5CED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C8CB9AD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DBC09ED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D58809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242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D0B14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740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2E2C90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26E-0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70717F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BEDF3D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8719A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97E-0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EFE41F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0F6BE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7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AB5376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06E-0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ADA7D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0CB201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15B47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9E-0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B92CD9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FA3EB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7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451A64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63E-0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1270C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7D654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7A30652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50E-02</w:t>
            </w:r>
          </w:p>
        </w:tc>
      </w:tr>
      <w:tr w:rsidR="00175E7A" w:rsidRPr="00C66659" w14:paraId="3745FB68" w14:textId="77777777" w:rsidTr="00CA54C2">
        <w:trPr>
          <w:trHeight w:val="312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53AE4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F127AE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B8BF270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2E07D52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0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93462F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7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9C59611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4.48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C1AF02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07BEA2D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CD38A4C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A6D9086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84E5BE4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128134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4.68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978F970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1062BAE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4C6A4ED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3B1F576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D226FC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D27232D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4.73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17D2ED2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A79EDF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2AB78C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4.73E-01</w:t>
            </w:r>
          </w:p>
        </w:tc>
      </w:tr>
      <w:tr w:rsidR="00175E7A" w:rsidRPr="00C66659" w14:paraId="2D0A0B0D" w14:textId="77777777" w:rsidTr="00CA54C2">
        <w:trPr>
          <w:trHeight w:val="312"/>
        </w:trPr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AA1C5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ACC602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3934DA1F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BA0B53A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46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F553402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0.071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2B90493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2.59E-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EF138B2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718CE7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DB5A83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E-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D02F88F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60650BA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B53D40C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4.27E-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9FAC073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3B5F1C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609AF71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E-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C9C72D1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8EDA400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FB97960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4.65E-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9724EDC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14838D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AB9980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4.36E-01</w:t>
            </w:r>
          </w:p>
        </w:tc>
      </w:tr>
    </w:tbl>
    <w:p w14:paraId="7556C8A3" w14:textId="77777777" w:rsidR="00175E7A" w:rsidRPr="00BE7D17" w:rsidRDefault="00175E7A" w:rsidP="00175E7A">
      <w:pPr>
        <w:spacing w:before="120" w:after="1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)</w:t>
      </w:r>
    </w:p>
    <w:tbl>
      <w:tblPr>
        <w:tblW w:w="18830" w:type="dxa"/>
        <w:tblInd w:w="-860" w:type="dxa"/>
        <w:tblLook w:val="04A0" w:firstRow="1" w:lastRow="0" w:firstColumn="1" w:lastColumn="0" w:noHBand="0" w:noVBand="1"/>
      </w:tblPr>
      <w:tblGrid>
        <w:gridCol w:w="1438"/>
        <w:gridCol w:w="1054"/>
        <w:gridCol w:w="672"/>
        <w:gridCol w:w="46"/>
        <w:gridCol w:w="791"/>
        <w:gridCol w:w="766"/>
        <w:gridCol w:w="1011"/>
        <w:gridCol w:w="766"/>
        <w:gridCol w:w="766"/>
        <w:gridCol w:w="964"/>
        <w:gridCol w:w="766"/>
        <w:gridCol w:w="766"/>
        <w:gridCol w:w="969"/>
        <w:gridCol w:w="766"/>
        <w:gridCol w:w="766"/>
        <w:gridCol w:w="964"/>
        <w:gridCol w:w="766"/>
        <w:gridCol w:w="766"/>
        <w:gridCol w:w="1145"/>
        <w:gridCol w:w="766"/>
        <w:gridCol w:w="766"/>
        <w:gridCol w:w="1350"/>
      </w:tblGrid>
      <w:tr w:rsidR="00175E7A" w:rsidRPr="00C66659" w14:paraId="6EF98F46" w14:textId="77777777" w:rsidTr="00CA54C2">
        <w:trPr>
          <w:gridAfter w:val="21"/>
          <w:wAfter w:w="17392" w:type="dxa"/>
          <w:trHeight w:val="360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C0A08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6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d circumference</w:t>
            </w:r>
          </w:p>
        </w:tc>
      </w:tr>
      <w:tr w:rsidR="00175E7A" w:rsidRPr="00C66659" w14:paraId="52F65624" w14:textId="77777777" w:rsidTr="00CA54C2">
        <w:trPr>
          <w:trHeight w:val="312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6FA5D5F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Cut-off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DDD09E8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3D207FD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26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B892E61" w14:textId="77777777" w:rsidR="00175E7A" w:rsidRPr="00C66659" w:rsidRDefault="00175E7A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1.0)</w:t>
            </w:r>
          </w:p>
        </w:tc>
        <w:tc>
          <w:tcPr>
            <w:tcW w:w="24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C5254A" w14:textId="77777777" w:rsidR="00175E7A" w:rsidRPr="00C66659" w:rsidRDefault="00175E7A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0.25)</w:t>
            </w:r>
          </w:p>
        </w:tc>
        <w:tc>
          <w:tcPr>
            <w:tcW w:w="25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3470DB" w14:textId="77777777" w:rsidR="00175E7A" w:rsidRPr="00C66659" w:rsidRDefault="00175E7A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1.0)</w:t>
            </w:r>
          </w:p>
        </w:tc>
        <w:tc>
          <w:tcPr>
            <w:tcW w:w="24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CDA6DC1" w14:textId="77777777" w:rsidR="00175E7A" w:rsidRPr="00C66659" w:rsidRDefault="00175E7A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0.25)</w:t>
            </w:r>
          </w:p>
        </w:tc>
        <w:tc>
          <w:tcPr>
            <w:tcW w:w="2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B16A0B" w14:textId="77777777" w:rsidR="00175E7A" w:rsidRPr="00C66659" w:rsidRDefault="00175E7A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1.0)</w:t>
            </w:r>
          </w:p>
        </w:tc>
        <w:tc>
          <w:tcPr>
            <w:tcW w:w="28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B3DF53F" w14:textId="77777777" w:rsidR="00175E7A" w:rsidRPr="00C66659" w:rsidRDefault="00175E7A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0.25)</w:t>
            </w:r>
          </w:p>
        </w:tc>
      </w:tr>
      <w:tr w:rsidR="00175E7A" w:rsidRPr="00C66659" w14:paraId="65B31D87" w14:textId="77777777" w:rsidTr="00CA54C2">
        <w:trPr>
          <w:trHeight w:val="372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F537E44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1FD2B7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CE3926B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74E7D7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EEFC33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4DE2E1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05ADFA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F01A4C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C2DC494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2DB3C0D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F9BBA35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4343EA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915ED9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F06174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2D788F0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AD4B4F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2EF3BD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4494B90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AE4AC1B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1AB530A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9D6832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175E7A" w:rsidRPr="00C66659" w14:paraId="567F3CF1" w14:textId="77777777" w:rsidTr="00CA54C2">
        <w:trPr>
          <w:trHeight w:val="312"/>
        </w:trPr>
        <w:tc>
          <w:tcPr>
            <w:tcW w:w="1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380BC4E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&gt; 0.001</w:t>
            </w:r>
          </w:p>
        </w:tc>
        <w:tc>
          <w:tcPr>
            <w:tcW w:w="10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1CC4C445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3AA4CEE" w14:textId="77777777" w:rsidR="00175E7A" w:rsidRPr="00C66659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561356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30B205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6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32A3352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76E-0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FFB1E5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58879E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5781C1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51E-0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199C49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8D67D3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8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D4D22F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84E-0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902851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67A410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0DBE5F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54E-0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4D2412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6D8D0C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9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C8DC4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97E-0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B75E3E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3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A7512F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9E237B0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32E-02</w:t>
            </w:r>
          </w:p>
        </w:tc>
      </w:tr>
      <w:tr w:rsidR="00175E7A" w:rsidRPr="00C66659" w14:paraId="62BACA1A" w14:textId="77777777" w:rsidTr="00CA54C2">
        <w:trPr>
          <w:trHeight w:val="312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1D9DE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1FFE33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367E197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3462962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5AE720A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059B083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93E-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BD58B59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A4FB589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EF451A9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51E-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DEDBB33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4338892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80AF1E0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7.61E-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6EDF7FD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24F880A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022CD63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08E-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22E1C10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DF78E7F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D225B34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43E-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A11B52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45F7C26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1E2A959F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24E-04</w:t>
            </w:r>
          </w:p>
        </w:tc>
      </w:tr>
      <w:tr w:rsidR="00175E7A" w:rsidRPr="00C66659" w14:paraId="2C36D0E8" w14:textId="77777777" w:rsidTr="00CA54C2">
        <w:trPr>
          <w:trHeight w:val="312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84361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136DA45A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046C870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'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84764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BAA344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6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162BE3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2.39E-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9E888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E92E9C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AE0904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E-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9C991F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AB1CB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9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798C3E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4.52E-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0618B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EEF76C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96ED5D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2E-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1CB77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B7304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86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C45B7A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4.98E-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F633EE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331EC9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430B906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4.85E-01</w:t>
            </w:r>
          </w:p>
        </w:tc>
      </w:tr>
      <w:tr w:rsidR="00175E7A" w:rsidRPr="00C66659" w14:paraId="162A7843" w14:textId="77777777" w:rsidTr="00CA54C2">
        <w:trPr>
          <w:trHeight w:val="312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910D3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073F7F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C1BEAF8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611DAEC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6087DB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ECC3B49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5.51E-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C0B3CE1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62B6A05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A8EF30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90ED3CC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8E01B0A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87A37F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61E-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3C28103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7DC07FD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F2B3BB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89ECE44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F5C1164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A1431ED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87E-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3CC09A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59BC449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3C5CBD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32E-02</w:t>
            </w:r>
          </w:p>
        </w:tc>
      </w:tr>
      <w:tr w:rsidR="00175E7A" w:rsidRPr="00C66659" w14:paraId="578BED79" w14:textId="77777777" w:rsidTr="00CA54C2">
        <w:trPr>
          <w:trHeight w:val="312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464CC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ABEABC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458F541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C598F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8A8AE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FFC930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7.86E-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D6074A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E254FC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E31CBE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22E-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D26CA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9F3563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CFCDF6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87E-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1D3CA5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AC5D76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8A3156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41E-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93964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F9A43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6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1DE48A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2.81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D56710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DF9DFE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5BCD033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1.84E-01</w:t>
            </w:r>
          </w:p>
        </w:tc>
      </w:tr>
      <w:tr w:rsidR="00175E7A" w:rsidRPr="00C66659" w14:paraId="25C79FAC" w14:textId="77777777" w:rsidTr="00CA54C2">
        <w:trPr>
          <w:trHeight w:val="312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21699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CC9A4AD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EBF6A6D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628886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7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1C6DF9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6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B3B582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73E-0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472414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3FE3AA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0DC6C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07E-0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8F87DA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7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5B7B94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3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A0BE40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05E-0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AF5CC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8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878C6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22D951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03E-0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F79B5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0F4B2C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4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C3A669" w14:textId="77777777" w:rsidR="00175E7A" w:rsidRPr="00FD6040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040">
              <w:rPr>
                <w:rFonts w:ascii="Times New Roman" w:hAnsi="Times New Roman" w:cs="Times New Roman"/>
                <w:sz w:val="20"/>
                <w:szCs w:val="20"/>
              </w:rPr>
              <w:t>1.10E-0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D3D24D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6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37AABD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69DFB89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10E-02</w:t>
            </w:r>
          </w:p>
        </w:tc>
      </w:tr>
      <w:tr w:rsidR="00175E7A" w:rsidRPr="00C66659" w14:paraId="1CDB2EEE" w14:textId="77777777" w:rsidTr="00CA54C2">
        <w:trPr>
          <w:trHeight w:val="312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54859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F56761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38BE78E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93EFAF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02EC16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CBE6702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2.18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F82825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CCFC1FC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951D41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3422D4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CCFDC1A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D3BAD16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4.60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56BDE16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633DB90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E7B20E5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4A9B52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D97695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4B11615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4.81E-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8A8F78C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52DA07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2727AB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3.16E-01</w:t>
            </w:r>
          </w:p>
        </w:tc>
      </w:tr>
      <w:tr w:rsidR="00175E7A" w:rsidRPr="00C66659" w14:paraId="0822C273" w14:textId="77777777" w:rsidTr="00CA54C2">
        <w:trPr>
          <w:trHeight w:val="312"/>
        </w:trPr>
        <w:tc>
          <w:tcPr>
            <w:tcW w:w="1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40F85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F4177D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7635FCC2" w14:textId="77777777" w:rsidR="00175E7A" w:rsidRPr="00F668F5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6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02EA37A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84242AE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104F25D" w14:textId="77777777" w:rsidR="00175E7A" w:rsidRPr="00FD6040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040">
              <w:rPr>
                <w:rFonts w:ascii="Times New Roman" w:hAnsi="Times New Roman" w:cs="Times New Roman"/>
                <w:sz w:val="20"/>
                <w:szCs w:val="20"/>
              </w:rPr>
              <w:t>7.41E-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5D2BBDE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07E0492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D823579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E-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74A340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4BADEE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0067FD7" w14:textId="77777777" w:rsidR="00175E7A" w:rsidRPr="00FD6040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6040">
              <w:rPr>
                <w:rFonts w:ascii="Times New Roman" w:hAnsi="Times New Roman" w:cs="Times New Roman"/>
                <w:sz w:val="20"/>
                <w:szCs w:val="20"/>
              </w:rPr>
              <w:t>1.15E-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46323DC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A639712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9A779CF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E-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8F8E618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FA01623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6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B7E1A61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4.57E-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FC6B0A9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47430CB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88096B7" w14:textId="77777777" w:rsidR="00175E7A" w:rsidRPr="00537E26" w:rsidRDefault="00175E7A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E7D17">
              <w:rPr>
                <w:rFonts w:ascii="Times New Roman" w:hAnsi="Times New Roman" w:cs="Times New Roman"/>
                <w:sz w:val="20"/>
                <w:szCs w:val="20"/>
              </w:rPr>
              <w:t>2.04E-01</w:t>
            </w:r>
          </w:p>
        </w:tc>
      </w:tr>
    </w:tbl>
    <w:p w14:paraId="0EA5A486" w14:textId="77777777" w:rsidR="00741088" w:rsidRPr="00175E7A" w:rsidRDefault="00741088">
      <w:pPr>
        <w:rPr>
          <w:rFonts w:ascii="Times New Roman" w:hAnsi="Times New Roman" w:cs="Times New Roman"/>
          <w:sz w:val="24"/>
          <w:szCs w:val="24"/>
        </w:rPr>
      </w:pPr>
    </w:p>
    <w:sectPr w:rsidR="00741088" w:rsidRPr="00175E7A" w:rsidSect="00175E7A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E0368"/>
    <w:multiLevelType w:val="hybridMultilevel"/>
    <w:tmpl w:val="ABAC5A6A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235355"/>
    <w:multiLevelType w:val="hybridMultilevel"/>
    <w:tmpl w:val="FCF63576"/>
    <w:lvl w:ilvl="0" w:tplc="62746B40">
      <w:start w:val="1"/>
      <w:numFmt w:val="upp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7A07B1"/>
    <w:multiLevelType w:val="hybridMultilevel"/>
    <w:tmpl w:val="67F21714"/>
    <w:lvl w:ilvl="0" w:tplc="505A18B2">
      <w:start w:val="1"/>
      <w:numFmt w:val="lowerRoman"/>
      <w:lvlText w:val="%1)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A838A5"/>
    <w:multiLevelType w:val="hybridMultilevel"/>
    <w:tmpl w:val="BB762CDA"/>
    <w:lvl w:ilvl="0" w:tplc="2B524218">
      <w:start w:val="1"/>
      <w:numFmt w:val="lowerLetter"/>
      <w:lvlText w:val="%1)"/>
      <w:lvlJc w:val="left"/>
      <w:pPr>
        <w:ind w:left="144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529445B"/>
    <w:multiLevelType w:val="hybridMultilevel"/>
    <w:tmpl w:val="319448F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834127"/>
    <w:multiLevelType w:val="hybridMultilevel"/>
    <w:tmpl w:val="CC22C7F2"/>
    <w:lvl w:ilvl="0" w:tplc="468CE8D4">
      <w:start w:val="1"/>
      <w:numFmt w:val="lowerLetter"/>
      <w:lvlText w:val="%1)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40156E"/>
    <w:multiLevelType w:val="hybridMultilevel"/>
    <w:tmpl w:val="F1C259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C501FB"/>
    <w:multiLevelType w:val="hybridMultilevel"/>
    <w:tmpl w:val="FDD8DF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B46F68"/>
    <w:multiLevelType w:val="hybridMultilevel"/>
    <w:tmpl w:val="8F701D82"/>
    <w:lvl w:ilvl="0" w:tplc="4D089D40">
      <w:start w:val="1"/>
      <w:numFmt w:val="lowerRoman"/>
      <w:lvlText w:val="%1)"/>
      <w:lvlJc w:val="left"/>
      <w:pPr>
        <w:ind w:left="720" w:hanging="360"/>
      </w:pPr>
      <w:rPr>
        <w:rFonts w:hint="default"/>
        <w:b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9F7E25"/>
    <w:multiLevelType w:val="hybridMultilevel"/>
    <w:tmpl w:val="67F21714"/>
    <w:lvl w:ilvl="0" w:tplc="505A18B2">
      <w:start w:val="1"/>
      <w:numFmt w:val="lowerRoman"/>
      <w:lvlText w:val="%1)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F60BCE"/>
    <w:multiLevelType w:val="hybridMultilevel"/>
    <w:tmpl w:val="64904178"/>
    <w:lvl w:ilvl="0" w:tplc="505A18B2">
      <w:start w:val="1"/>
      <w:numFmt w:val="lowerRoman"/>
      <w:lvlText w:val="%1)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165848"/>
    <w:multiLevelType w:val="hybridMultilevel"/>
    <w:tmpl w:val="24402012"/>
    <w:lvl w:ilvl="0" w:tplc="505A18B2">
      <w:start w:val="1"/>
      <w:numFmt w:val="lowerRoman"/>
      <w:lvlText w:val="%1)"/>
      <w:lvlJc w:val="left"/>
      <w:pPr>
        <w:ind w:left="126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63417E"/>
    <w:multiLevelType w:val="hybridMultilevel"/>
    <w:tmpl w:val="CC6AAC9C"/>
    <w:lvl w:ilvl="0" w:tplc="60DC399C">
      <w:start w:val="1"/>
      <w:numFmt w:val="upp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b/>
        <w:bCs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0D3483"/>
    <w:multiLevelType w:val="hybridMultilevel"/>
    <w:tmpl w:val="8F701D82"/>
    <w:lvl w:ilvl="0" w:tplc="4D089D40">
      <w:start w:val="1"/>
      <w:numFmt w:val="lowerRoman"/>
      <w:lvlText w:val="%1)"/>
      <w:lvlJc w:val="left"/>
      <w:pPr>
        <w:ind w:left="720" w:hanging="360"/>
      </w:pPr>
      <w:rPr>
        <w:rFonts w:hint="default"/>
        <w:b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EE1347"/>
    <w:multiLevelType w:val="hybridMultilevel"/>
    <w:tmpl w:val="97948426"/>
    <w:lvl w:ilvl="0" w:tplc="F6BAEB82">
      <w:start w:val="1"/>
      <w:numFmt w:val="upp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C25276"/>
    <w:multiLevelType w:val="hybridMultilevel"/>
    <w:tmpl w:val="D5EE853A"/>
    <w:lvl w:ilvl="0" w:tplc="BD1213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1D1A69"/>
    <w:multiLevelType w:val="hybridMultilevel"/>
    <w:tmpl w:val="53787E18"/>
    <w:lvl w:ilvl="0" w:tplc="C088AE8A">
      <w:start w:val="9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060F64"/>
    <w:multiLevelType w:val="hybridMultilevel"/>
    <w:tmpl w:val="67F21714"/>
    <w:lvl w:ilvl="0" w:tplc="505A18B2">
      <w:start w:val="1"/>
      <w:numFmt w:val="lowerRoman"/>
      <w:lvlText w:val="%1)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DD2FB2"/>
    <w:multiLevelType w:val="hybridMultilevel"/>
    <w:tmpl w:val="67F21714"/>
    <w:lvl w:ilvl="0" w:tplc="505A18B2">
      <w:start w:val="1"/>
      <w:numFmt w:val="lowerRoman"/>
      <w:lvlText w:val="%1)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260ABF"/>
    <w:multiLevelType w:val="hybridMultilevel"/>
    <w:tmpl w:val="67F21714"/>
    <w:lvl w:ilvl="0" w:tplc="505A18B2">
      <w:start w:val="1"/>
      <w:numFmt w:val="lowerRoman"/>
      <w:lvlText w:val="%1)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E46487"/>
    <w:multiLevelType w:val="hybridMultilevel"/>
    <w:tmpl w:val="1556EB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E953FC"/>
    <w:multiLevelType w:val="hybridMultilevel"/>
    <w:tmpl w:val="A6F69AF6"/>
    <w:lvl w:ilvl="0" w:tplc="4E100F16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B32EEC"/>
    <w:multiLevelType w:val="hybridMultilevel"/>
    <w:tmpl w:val="214001D2"/>
    <w:lvl w:ilvl="0" w:tplc="505A18B2">
      <w:start w:val="1"/>
      <w:numFmt w:val="lowerRoman"/>
      <w:lvlText w:val="%1)"/>
      <w:lvlJc w:val="left"/>
      <w:pPr>
        <w:ind w:left="99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140B39"/>
    <w:multiLevelType w:val="hybridMultilevel"/>
    <w:tmpl w:val="214001D2"/>
    <w:lvl w:ilvl="0" w:tplc="505A18B2">
      <w:start w:val="1"/>
      <w:numFmt w:val="lowerRoman"/>
      <w:lvlText w:val="%1)"/>
      <w:lvlJc w:val="left"/>
      <w:pPr>
        <w:ind w:left="99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8B3631"/>
    <w:multiLevelType w:val="hybridMultilevel"/>
    <w:tmpl w:val="B96E44C8"/>
    <w:lvl w:ilvl="0" w:tplc="10F4E43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924B0F"/>
    <w:multiLevelType w:val="hybridMultilevel"/>
    <w:tmpl w:val="E4C88C8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9D5674C"/>
    <w:multiLevelType w:val="hybridMultilevel"/>
    <w:tmpl w:val="36BE8EB4"/>
    <w:lvl w:ilvl="0" w:tplc="962E0A7A">
      <w:start w:val="2"/>
      <w:numFmt w:val="upp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B7B2A68"/>
    <w:multiLevelType w:val="hybridMultilevel"/>
    <w:tmpl w:val="E3E8F6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1D45EA"/>
    <w:multiLevelType w:val="hybridMultilevel"/>
    <w:tmpl w:val="A782A25A"/>
    <w:lvl w:ilvl="0" w:tplc="C756B2C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D2663C"/>
    <w:multiLevelType w:val="hybridMultilevel"/>
    <w:tmpl w:val="67F21714"/>
    <w:lvl w:ilvl="0" w:tplc="505A18B2">
      <w:start w:val="1"/>
      <w:numFmt w:val="lowerRoman"/>
      <w:lvlText w:val="%1)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FD4811"/>
    <w:multiLevelType w:val="hybridMultilevel"/>
    <w:tmpl w:val="67F21714"/>
    <w:lvl w:ilvl="0" w:tplc="505A18B2">
      <w:start w:val="1"/>
      <w:numFmt w:val="lowerRoman"/>
      <w:lvlText w:val="%1)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7636F18"/>
    <w:multiLevelType w:val="hybridMultilevel"/>
    <w:tmpl w:val="06B815CC"/>
    <w:lvl w:ilvl="0" w:tplc="BA689D9C">
      <w:start w:val="1"/>
      <w:numFmt w:val="lowerRoman"/>
      <w:lvlText w:val="%1)"/>
      <w:lvlJc w:val="left"/>
      <w:pPr>
        <w:ind w:left="720" w:hanging="72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6882253">
    <w:abstractNumId w:val="28"/>
  </w:num>
  <w:num w:numId="2" w16cid:durableId="1338775095">
    <w:abstractNumId w:val="13"/>
  </w:num>
  <w:num w:numId="3" w16cid:durableId="1463694704">
    <w:abstractNumId w:val="5"/>
  </w:num>
  <w:num w:numId="4" w16cid:durableId="493646978">
    <w:abstractNumId w:val="31"/>
  </w:num>
  <w:num w:numId="5" w16cid:durableId="1734347757">
    <w:abstractNumId w:val="25"/>
  </w:num>
  <w:num w:numId="6" w16cid:durableId="1592621191">
    <w:abstractNumId w:val="11"/>
  </w:num>
  <w:num w:numId="7" w16cid:durableId="1951928820">
    <w:abstractNumId w:val="4"/>
  </w:num>
  <w:num w:numId="8" w16cid:durableId="1027104949">
    <w:abstractNumId w:val="3"/>
  </w:num>
  <w:num w:numId="9" w16cid:durableId="592592328">
    <w:abstractNumId w:val="6"/>
  </w:num>
  <w:num w:numId="10" w16cid:durableId="1478499923">
    <w:abstractNumId w:val="0"/>
  </w:num>
  <w:num w:numId="11" w16cid:durableId="1117213132">
    <w:abstractNumId w:val="7"/>
  </w:num>
  <w:num w:numId="12" w16cid:durableId="930939320">
    <w:abstractNumId w:val="20"/>
  </w:num>
  <w:num w:numId="13" w16cid:durableId="324821345">
    <w:abstractNumId w:val="27"/>
  </w:num>
  <w:num w:numId="14" w16cid:durableId="1948851324">
    <w:abstractNumId w:val="8"/>
  </w:num>
  <w:num w:numId="15" w16cid:durableId="397285430">
    <w:abstractNumId w:val="22"/>
  </w:num>
  <w:num w:numId="16" w16cid:durableId="1441298135">
    <w:abstractNumId w:val="23"/>
  </w:num>
  <w:num w:numId="17" w16cid:durableId="1573655189">
    <w:abstractNumId w:val="17"/>
  </w:num>
  <w:num w:numId="18" w16cid:durableId="293021984">
    <w:abstractNumId w:val="29"/>
  </w:num>
  <w:num w:numId="19" w16cid:durableId="1612741748">
    <w:abstractNumId w:val="30"/>
  </w:num>
  <w:num w:numId="20" w16cid:durableId="1846362285">
    <w:abstractNumId w:val="18"/>
  </w:num>
  <w:num w:numId="21" w16cid:durableId="1195121183">
    <w:abstractNumId w:val="9"/>
  </w:num>
  <w:num w:numId="22" w16cid:durableId="1188638743">
    <w:abstractNumId w:val="19"/>
  </w:num>
  <w:num w:numId="23" w16cid:durableId="1055815468">
    <w:abstractNumId w:val="2"/>
  </w:num>
  <w:num w:numId="24" w16cid:durableId="15352838">
    <w:abstractNumId w:val="10"/>
  </w:num>
  <w:num w:numId="25" w16cid:durableId="1823696415">
    <w:abstractNumId w:val="14"/>
  </w:num>
  <w:num w:numId="26" w16cid:durableId="1575819147">
    <w:abstractNumId w:val="16"/>
  </w:num>
  <w:num w:numId="27" w16cid:durableId="318580056">
    <w:abstractNumId w:val="26"/>
  </w:num>
  <w:num w:numId="28" w16cid:durableId="733544993">
    <w:abstractNumId w:val="15"/>
  </w:num>
  <w:num w:numId="29" w16cid:durableId="257451898">
    <w:abstractNumId w:val="24"/>
  </w:num>
  <w:num w:numId="30" w16cid:durableId="434713587">
    <w:abstractNumId w:val="1"/>
  </w:num>
  <w:num w:numId="31" w16cid:durableId="355546783">
    <w:abstractNumId w:val="12"/>
  </w:num>
  <w:num w:numId="32" w16cid:durableId="71797618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E7A"/>
    <w:rsid w:val="00175E7A"/>
    <w:rsid w:val="00495DB5"/>
    <w:rsid w:val="006D460F"/>
    <w:rsid w:val="00741088"/>
    <w:rsid w:val="00B523E4"/>
    <w:rsid w:val="00C01ABF"/>
    <w:rsid w:val="00C774C8"/>
    <w:rsid w:val="00D061C0"/>
    <w:rsid w:val="00FA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74659"/>
  <w15:chartTrackingRefBased/>
  <w15:docId w15:val="{BDD8A185-8BD7-4BC7-ADC3-DF17FEA56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E7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5E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5E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5E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5E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5E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5E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5E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5E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5E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E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75E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75E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5E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5E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5E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5E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5E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5E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5E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5E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5E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5E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5E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5E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5E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5E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5E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5E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5E7A"/>
    <w:rPr>
      <w:b/>
      <w:bCs/>
      <w:smallCaps/>
      <w:color w:val="0F4761" w:themeColor="accent1" w:themeShade="BF"/>
      <w:spacing w:val="5"/>
    </w:rPr>
  </w:style>
  <w:style w:type="paragraph" w:customStyle="1" w:styleId="04-Text">
    <w:name w:val="04-Text"/>
    <w:basedOn w:val="Normal"/>
    <w:link w:val="04-TextChar"/>
    <w:qFormat/>
    <w:rsid w:val="00175E7A"/>
    <w:pPr>
      <w:spacing w:before="120" w:after="120" w:line="360" w:lineRule="auto"/>
    </w:pPr>
    <w:rPr>
      <w:rFonts w:ascii="Arial" w:eastAsiaTheme="minorEastAsia" w:hAnsi="Arial" w:cs="Arial"/>
      <w:lang w:eastAsia="zh-CN"/>
    </w:rPr>
  </w:style>
  <w:style w:type="character" w:customStyle="1" w:styleId="04-TextChar">
    <w:name w:val="04-Text Char"/>
    <w:basedOn w:val="DefaultParagraphFont"/>
    <w:link w:val="04-Text"/>
    <w:rsid w:val="00175E7A"/>
    <w:rPr>
      <w:rFonts w:ascii="Arial" w:eastAsiaTheme="minorEastAsia" w:hAnsi="Arial" w:cs="Arial"/>
      <w:kern w:val="0"/>
      <w:lang w:eastAsia="zh-CN"/>
      <w14:ligatures w14:val="none"/>
    </w:rPr>
  </w:style>
  <w:style w:type="paragraph" w:styleId="NormalWeb">
    <w:name w:val="Normal (Web)"/>
    <w:basedOn w:val="Normal"/>
    <w:uiPriority w:val="99"/>
    <w:unhideWhenUsed/>
    <w:rsid w:val="00175E7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75E7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2-subsection">
    <w:name w:val="02-subsection"/>
    <w:basedOn w:val="Heading3"/>
    <w:next w:val="04-Text"/>
    <w:qFormat/>
    <w:rsid w:val="00175E7A"/>
    <w:pPr>
      <w:spacing w:before="120" w:after="120" w:line="360" w:lineRule="auto"/>
    </w:pPr>
    <w:rPr>
      <w:rFonts w:ascii="Arial" w:hAnsi="Arial"/>
      <w:b/>
      <w:bCs/>
      <w:color w:val="000000" w:themeColor="text1"/>
      <w:sz w:val="24"/>
      <w:szCs w:val="22"/>
      <w:lang w:eastAsia="zh-CN"/>
    </w:rPr>
  </w:style>
  <w:style w:type="paragraph" w:customStyle="1" w:styleId="03-subsubsection">
    <w:name w:val="03-subsubsection"/>
    <w:basedOn w:val="Heading4"/>
    <w:next w:val="04-Text"/>
    <w:qFormat/>
    <w:rsid w:val="00175E7A"/>
    <w:pPr>
      <w:spacing w:before="120" w:after="120" w:line="360" w:lineRule="auto"/>
    </w:pPr>
    <w:rPr>
      <w:rFonts w:ascii="Arial" w:hAnsi="Arial" w:cs="Arial"/>
      <w:color w:val="auto"/>
      <w:sz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E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E7A"/>
    <w:rPr>
      <w:rFonts w:ascii="Tahoma" w:hAnsi="Tahoma" w:cs="Tahoma"/>
      <w:kern w:val="0"/>
      <w:sz w:val="16"/>
      <w:szCs w:val="16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175E7A"/>
    <w:pPr>
      <w:spacing w:before="240" w:after="0"/>
      <w:outlineLvl w:val="9"/>
    </w:pPr>
    <w:rPr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175E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5E7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75E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E7A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175E7A"/>
    <w:rPr>
      <w:color w:val="467886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75E7A"/>
    <w:pPr>
      <w:tabs>
        <w:tab w:val="left" w:pos="450"/>
        <w:tab w:val="left" w:pos="9360"/>
        <w:tab w:val="left" w:pos="9450"/>
      </w:tabs>
      <w:spacing w:before="120" w:after="120" w:line="480" w:lineRule="auto"/>
      <w:ind w:right="36"/>
    </w:pPr>
    <w:rPr>
      <w:rFonts w:ascii="Times New Roman" w:hAnsi="Times New Roman"/>
      <w:b/>
      <w:bCs/>
      <w:caps/>
      <w:sz w:val="24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175E7A"/>
    <w:pPr>
      <w:tabs>
        <w:tab w:val="left" w:pos="450"/>
        <w:tab w:val="left" w:pos="1350"/>
        <w:tab w:val="left" w:pos="9360"/>
      </w:tabs>
      <w:spacing w:after="0" w:line="480" w:lineRule="auto"/>
      <w:ind w:left="720" w:right="36" w:hanging="360"/>
    </w:pPr>
    <w:rPr>
      <w:rFonts w:ascii="Times New Roman" w:hAnsi="Times New Roman" w:cs="Times New Roman"/>
      <w:b/>
      <w:bCs/>
      <w:smallCaps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175E7A"/>
    <w:pPr>
      <w:tabs>
        <w:tab w:val="left" w:pos="450"/>
        <w:tab w:val="left" w:pos="990"/>
        <w:tab w:val="left" w:pos="1170"/>
        <w:tab w:val="left" w:pos="9360"/>
      </w:tabs>
      <w:spacing w:after="120" w:line="480" w:lineRule="auto"/>
      <w:ind w:left="1080" w:right="-414" w:hanging="360"/>
    </w:pPr>
    <w:rPr>
      <w:rFonts w:ascii="Times New Roman" w:hAnsi="Times New Roman" w:cs="Times New Roman"/>
      <w:i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175E7A"/>
    <w:pPr>
      <w:spacing w:after="0"/>
      <w:ind w:left="66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175E7A"/>
    <w:pPr>
      <w:spacing w:after="0"/>
      <w:ind w:left="88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175E7A"/>
    <w:pPr>
      <w:spacing w:after="0"/>
      <w:ind w:left="11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175E7A"/>
    <w:pPr>
      <w:spacing w:after="0"/>
      <w:ind w:left="132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175E7A"/>
    <w:pPr>
      <w:spacing w:after="0"/>
      <w:ind w:left="154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175E7A"/>
    <w:pPr>
      <w:spacing w:after="0"/>
      <w:ind w:left="1760"/>
    </w:pPr>
    <w:rPr>
      <w:sz w:val="18"/>
      <w:szCs w:val="18"/>
    </w:rPr>
  </w:style>
  <w:style w:type="paragraph" w:styleId="NoSpacing">
    <w:name w:val="No Spacing"/>
    <w:link w:val="NoSpacingChar"/>
    <w:uiPriority w:val="1"/>
    <w:qFormat/>
    <w:rsid w:val="00175E7A"/>
    <w:pPr>
      <w:spacing w:after="0" w:line="240" w:lineRule="auto"/>
    </w:pPr>
    <w:rPr>
      <w:rFonts w:eastAsiaTheme="minorEastAsia"/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175E7A"/>
    <w:rPr>
      <w:rFonts w:eastAsiaTheme="minorEastAsia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75E7A"/>
    <w:pPr>
      <w:spacing w:after="0"/>
      <w:jc w:val="center"/>
    </w:pPr>
    <w:rPr>
      <w:rFonts w:ascii="Calibri" w:eastAsiaTheme="minorEastAsia" w:hAnsi="Calibri" w:cs="Calibri"/>
      <w:noProof/>
      <w:lang w:eastAsia="zh-CN"/>
    </w:rPr>
  </w:style>
  <w:style w:type="character" w:customStyle="1" w:styleId="EndNoteBibliographyTitleChar">
    <w:name w:val="EndNote Bibliography Title Char"/>
    <w:basedOn w:val="04-TextChar"/>
    <w:link w:val="EndNoteBibliographyTitle"/>
    <w:rsid w:val="00175E7A"/>
    <w:rPr>
      <w:rFonts w:ascii="Calibri" w:eastAsiaTheme="minorEastAsia" w:hAnsi="Calibri" w:cs="Calibri"/>
      <w:noProof/>
      <w:kern w:val="0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75E7A"/>
    <w:pPr>
      <w:spacing w:line="240" w:lineRule="auto"/>
      <w:jc w:val="both"/>
    </w:pPr>
    <w:rPr>
      <w:rFonts w:ascii="Calibri" w:eastAsiaTheme="minorEastAsia" w:hAnsi="Calibri" w:cs="Calibri"/>
      <w:noProof/>
      <w:lang w:eastAsia="zh-CN"/>
    </w:rPr>
  </w:style>
  <w:style w:type="character" w:customStyle="1" w:styleId="EndNoteBibliographyChar">
    <w:name w:val="EndNote Bibliography Char"/>
    <w:basedOn w:val="04-TextChar"/>
    <w:link w:val="EndNoteBibliography"/>
    <w:rsid w:val="00175E7A"/>
    <w:rPr>
      <w:rFonts w:ascii="Calibri" w:eastAsiaTheme="minorEastAsia" w:hAnsi="Calibri" w:cs="Calibri"/>
      <w:noProof/>
      <w:kern w:val="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75E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5E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5E7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E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E7A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175E7A"/>
    <w:pPr>
      <w:spacing w:after="0" w:line="240" w:lineRule="auto"/>
    </w:pPr>
    <w:rPr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175E7A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175E7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75E7A"/>
  </w:style>
  <w:style w:type="character" w:styleId="FollowedHyperlink">
    <w:name w:val="FollowedHyperlink"/>
    <w:basedOn w:val="DefaultParagraphFont"/>
    <w:uiPriority w:val="99"/>
    <w:semiHidden/>
    <w:unhideWhenUsed/>
    <w:rsid w:val="00175E7A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92</Words>
  <Characters>5087</Characters>
  <Application>Microsoft Office Word</Application>
  <DocSecurity>0</DocSecurity>
  <Lines>42</Lines>
  <Paragraphs>11</Paragraphs>
  <ScaleCrop>false</ScaleCrop>
  <Company/>
  <LinksUpToDate>false</LinksUpToDate>
  <CharactersWithSpaces>5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mit</dc:creator>
  <cp:keywords/>
  <dc:description/>
  <cp:lastModifiedBy>Srivastava, Amit</cp:lastModifiedBy>
  <cp:revision>1</cp:revision>
  <dcterms:created xsi:type="dcterms:W3CDTF">2025-02-05T17:40:00Z</dcterms:created>
  <dcterms:modified xsi:type="dcterms:W3CDTF">2025-02-05T17:41:00Z</dcterms:modified>
</cp:coreProperties>
</file>